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42B03" w14:textId="6A8BEB60" w:rsidR="00872EF1" w:rsidRPr="00124FA0" w:rsidRDefault="00872EF1" w:rsidP="00872EF1">
      <w:pPr>
        <w:rPr>
          <w:b/>
          <w:bCs/>
          <w:lang w:val="en-GB"/>
        </w:rPr>
      </w:pPr>
      <w:r w:rsidRPr="00124FA0">
        <w:rPr>
          <w:b/>
          <w:bCs/>
          <w:lang w:val="en-GB"/>
        </w:rPr>
        <w:t>Additional file</w:t>
      </w:r>
      <w:r w:rsidR="00437120" w:rsidRPr="00124FA0">
        <w:rPr>
          <w:b/>
          <w:bCs/>
          <w:lang w:val="en-GB"/>
        </w:rPr>
        <w:t xml:space="preserve"> I</w:t>
      </w:r>
    </w:p>
    <w:p w14:paraId="4E6F50C9" w14:textId="09AB07BA" w:rsidR="00872EF1" w:rsidRPr="00124FA0" w:rsidRDefault="00872EF1" w:rsidP="00872EF1">
      <w:pPr>
        <w:pStyle w:val="Overskrift2"/>
        <w:rPr>
          <w:lang w:val="en-GB"/>
        </w:rPr>
      </w:pPr>
      <w:r w:rsidRPr="00124FA0">
        <w:rPr>
          <w:lang w:val="en-GB"/>
        </w:rPr>
        <w:t>Interview Guide for Focus Group with Students</w:t>
      </w:r>
    </w:p>
    <w:p w14:paraId="1F7AFDB2" w14:textId="77777777" w:rsidR="00872EF1" w:rsidRPr="00124FA0" w:rsidRDefault="00872EF1" w:rsidP="00872EF1">
      <w:pPr>
        <w:rPr>
          <w:lang w:val="en-GB"/>
        </w:rPr>
      </w:pPr>
      <w:r w:rsidRPr="00124FA0">
        <w:rPr>
          <w:b/>
          <w:bCs/>
          <w:lang w:val="en-GB"/>
        </w:rPr>
        <w:t>It is assumed that written informed consent has been obtained in advance.</w:t>
      </w:r>
    </w:p>
    <w:p w14:paraId="4C6364DD" w14:textId="77777777" w:rsidR="00872EF1" w:rsidRPr="00124FA0" w:rsidRDefault="00872EF1" w:rsidP="00872EF1">
      <w:pPr>
        <w:numPr>
          <w:ilvl w:val="0"/>
          <w:numId w:val="1"/>
        </w:numPr>
        <w:rPr>
          <w:lang w:val="en-GB"/>
        </w:rPr>
      </w:pPr>
      <w:r w:rsidRPr="00124FA0">
        <w:rPr>
          <w:b/>
          <w:bCs/>
          <w:lang w:val="en-GB"/>
        </w:rPr>
        <w:t>Introduction (10-15 minutes)</w:t>
      </w:r>
    </w:p>
    <w:p w14:paraId="1C214BE7" w14:textId="77777777" w:rsidR="00872EF1" w:rsidRPr="00124FA0" w:rsidRDefault="00872EF1" w:rsidP="00872EF1">
      <w:pPr>
        <w:numPr>
          <w:ilvl w:val="1"/>
          <w:numId w:val="1"/>
        </w:numPr>
        <w:rPr>
          <w:lang w:val="en-GB"/>
        </w:rPr>
      </w:pPr>
      <w:r w:rsidRPr="00124FA0">
        <w:rPr>
          <w:lang w:val="en-GB"/>
        </w:rPr>
        <w:t>Welcome the participants, briefly introduce the project and the interview participants.</w:t>
      </w:r>
    </w:p>
    <w:p w14:paraId="446999AF" w14:textId="77777777" w:rsidR="00872EF1" w:rsidRPr="00124FA0" w:rsidRDefault="00872EF1" w:rsidP="00872EF1">
      <w:pPr>
        <w:numPr>
          <w:ilvl w:val="1"/>
          <w:numId w:val="1"/>
        </w:numPr>
        <w:rPr>
          <w:lang w:val="en-GB"/>
        </w:rPr>
      </w:pPr>
      <w:r w:rsidRPr="00124FA0">
        <w:rPr>
          <w:lang w:val="en-GB"/>
        </w:rPr>
        <w:t>Explain what will happen during the interview.</w:t>
      </w:r>
    </w:p>
    <w:p w14:paraId="2239B454" w14:textId="77777777" w:rsidR="00872EF1" w:rsidRPr="00124FA0" w:rsidRDefault="00872EF1" w:rsidP="00872EF1">
      <w:pPr>
        <w:numPr>
          <w:ilvl w:val="1"/>
          <w:numId w:val="1"/>
        </w:numPr>
        <w:rPr>
          <w:lang w:val="en-GB"/>
        </w:rPr>
      </w:pPr>
      <w:r w:rsidRPr="00124FA0">
        <w:rPr>
          <w:lang w:val="en-GB"/>
        </w:rPr>
        <w:t>Inform the participants that the conversation will be recorded and that all personal data will be anonymised.</w:t>
      </w:r>
    </w:p>
    <w:p w14:paraId="1AC7C79F" w14:textId="77777777" w:rsidR="00872EF1" w:rsidRPr="00124FA0" w:rsidRDefault="00872EF1" w:rsidP="00872EF1">
      <w:pPr>
        <w:numPr>
          <w:ilvl w:val="1"/>
          <w:numId w:val="1"/>
        </w:numPr>
        <w:rPr>
          <w:lang w:val="en-GB"/>
        </w:rPr>
      </w:pPr>
      <w:r w:rsidRPr="00124FA0">
        <w:rPr>
          <w:lang w:val="en-GB"/>
        </w:rPr>
        <w:t>Start the audio recording!</w:t>
      </w:r>
    </w:p>
    <w:p w14:paraId="45D89D9F" w14:textId="77777777" w:rsidR="00872EF1" w:rsidRPr="00124FA0" w:rsidRDefault="00872EF1" w:rsidP="00872EF1">
      <w:pPr>
        <w:ind w:left="1440"/>
        <w:rPr>
          <w:lang w:val="en-GB"/>
        </w:rPr>
      </w:pPr>
    </w:p>
    <w:p w14:paraId="7D41CEB6" w14:textId="77777777" w:rsidR="00872EF1" w:rsidRPr="00124FA0" w:rsidRDefault="00872EF1" w:rsidP="00872EF1">
      <w:pPr>
        <w:numPr>
          <w:ilvl w:val="0"/>
          <w:numId w:val="1"/>
        </w:numPr>
        <w:rPr>
          <w:lang w:val="en-GB"/>
        </w:rPr>
      </w:pPr>
      <w:r w:rsidRPr="00124FA0">
        <w:rPr>
          <w:b/>
          <w:bCs/>
          <w:lang w:val="en-GB"/>
        </w:rPr>
        <w:t>Main Part (30-40 minutes)</w:t>
      </w:r>
    </w:p>
    <w:p w14:paraId="60A425E9" w14:textId="1EC55A5A" w:rsidR="00872EF1" w:rsidRPr="00124FA0" w:rsidRDefault="00872EF1" w:rsidP="00872EF1">
      <w:pPr>
        <w:numPr>
          <w:ilvl w:val="1"/>
          <w:numId w:val="1"/>
        </w:numPr>
        <w:rPr>
          <w:lang w:val="en-GB"/>
        </w:rPr>
      </w:pPr>
      <w:r w:rsidRPr="00124FA0">
        <w:rPr>
          <w:b/>
          <w:bCs/>
          <w:lang w:val="en-GB"/>
        </w:rPr>
        <w:t>General Start (ask all participants in turn)</w:t>
      </w:r>
    </w:p>
    <w:p w14:paraId="144F36FC" w14:textId="77777777" w:rsidR="00872EF1" w:rsidRPr="00124FA0" w:rsidRDefault="00872EF1" w:rsidP="00872EF1">
      <w:pPr>
        <w:numPr>
          <w:ilvl w:val="2"/>
          <w:numId w:val="1"/>
        </w:numPr>
        <w:rPr>
          <w:lang w:val="en-GB"/>
        </w:rPr>
      </w:pPr>
      <w:r w:rsidRPr="00124FA0">
        <w:rPr>
          <w:lang w:val="en-GB"/>
        </w:rPr>
        <w:t>What does a good teacher mean to you?</w:t>
      </w:r>
    </w:p>
    <w:p w14:paraId="685A3C6D" w14:textId="2718D2E7" w:rsidR="00872EF1" w:rsidRPr="00124FA0" w:rsidRDefault="00872EF1" w:rsidP="00872EF1">
      <w:pPr>
        <w:numPr>
          <w:ilvl w:val="2"/>
          <w:numId w:val="1"/>
        </w:numPr>
        <w:rPr>
          <w:lang w:val="en-GB"/>
        </w:rPr>
      </w:pPr>
      <w:r w:rsidRPr="00124FA0">
        <w:rPr>
          <w:lang w:val="en-GB"/>
        </w:rPr>
        <w:t xml:space="preserve">What is important </w:t>
      </w:r>
      <w:r w:rsidR="00B35610" w:rsidRPr="00124FA0">
        <w:rPr>
          <w:lang w:val="en-GB"/>
        </w:rPr>
        <w:t>to</w:t>
      </w:r>
      <w:r w:rsidRPr="00124FA0">
        <w:rPr>
          <w:lang w:val="en-GB"/>
        </w:rPr>
        <w:t xml:space="preserve"> you when attending learning activities?</w:t>
      </w:r>
    </w:p>
    <w:p w14:paraId="33865D0C" w14:textId="445A5986" w:rsidR="00872EF1" w:rsidRPr="00124FA0" w:rsidRDefault="00872EF1" w:rsidP="00872EF1">
      <w:pPr>
        <w:numPr>
          <w:ilvl w:val="2"/>
          <w:numId w:val="1"/>
        </w:numPr>
        <w:rPr>
          <w:lang w:val="en-GB"/>
        </w:rPr>
      </w:pPr>
      <w:r w:rsidRPr="00124FA0">
        <w:rPr>
          <w:lang w:val="en-GB"/>
        </w:rPr>
        <w:t>What collaborative learning activities do you remember attending? Can you tell me a bit about them?</w:t>
      </w:r>
    </w:p>
    <w:p w14:paraId="44AC6B14" w14:textId="5DBD77C8" w:rsidR="00872EF1" w:rsidRPr="00124FA0" w:rsidRDefault="00872EF1" w:rsidP="00872EF1">
      <w:pPr>
        <w:numPr>
          <w:ilvl w:val="1"/>
          <w:numId w:val="1"/>
        </w:numPr>
        <w:rPr>
          <w:lang w:val="en-GB"/>
        </w:rPr>
      </w:pPr>
      <w:r w:rsidRPr="00124FA0">
        <w:rPr>
          <w:b/>
          <w:bCs/>
          <w:lang w:val="en-GB"/>
        </w:rPr>
        <w:t>Experience with Learning Activities (discussion)</w:t>
      </w:r>
    </w:p>
    <w:p w14:paraId="2594B050" w14:textId="77777777" w:rsidR="00872EF1" w:rsidRPr="00124FA0" w:rsidRDefault="00872EF1" w:rsidP="00872EF1">
      <w:pPr>
        <w:numPr>
          <w:ilvl w:val="2"/>
          <w:numId w:val="1"/>
        </w:numPr>
        <w:rPr>
          <w:lang w:val="en-GB"/>
        </w:rPr>
      </w:pPr>
      <w:r w:rsidRPr="00124FA0">
        <w:rPr>
          <w:lang w:val="en-GB"/>
        </w:rPr>
        <w:t>What have you experienced when participating in the learning activities (collaborative learning/peer assessment)?</w:t>
      </w:r>
    </w:p>
    <w:p w14:paraId="543CC2EE" w14:textId="77777777" w:rsidR="00872EF1" w:rsidRPr="00124FA0" w:rsidRDefault="00872EF1" w:rsidP="00872EF1">
      <w:pPr>
        <w:numPr>
          <w:ilvl w:val="3"/>
          <w:numId w:val="1"/>
        </w:numPr>
        <w:rPr>
          <w:lang w:val="en-GB"/>
        </w:rPr>
      </w:pPr>
      <w:r w:rsidRPr="00124FA0">
        <w:rPr>
          <w:lang w:val="en-GB"/>
        </w:rPr>
        <w:t>Can you describe what you have done?</w:t>
      </w:r>
    </w:p>
    <w:p w14:paraId="3A0F0472" w14:textId="77777777" w:rsidR="00872EF1" w:rsidRPr="00124FA0" w:rsidRDefault="00872EF1" w:rsidP="00872EF1">
      <w:pPr>
        <w:numPr>
          <w:ilvl w:val="3"/>
          <w:numId w:val="1"/>
        </w:numPr>
        <w:rPr>
          <w:lang w:val="en-GB"/>
        </w:rPr>
      </w:pPr>
      <w:r w:rsidRPr="00124FA0">
        <w:rPr>
          <w:lang w:val="en-GB"/>
        </w:rPr>
        <w:t>How have you experienced these activities so far in your studies?</w:t>
      </w:r>
    </w:p>
    <w:p w14:paraId="6D2A570A" w14:textId="77777777" w:rsidR="00872EF1" w:rsidRPr="00124FA0" w:rsidRDefault="00872EF1" w:rsidP="00872EF1">
      <w:pPr>
        <w:numPr>
          <w:ilvl w:val="3"/>
          <w:numId w:val="1"/>
        </w:numPr>
        <w:rPr>
          <w:lang w:val="en-GB"/>
        </w:rPr>
      </w:pPr>
      <w:r w:rsidRPr="00124FA0">
        <w:rPr>
          <w:lang w:val="en-GB"/>
        </w:rPr>
        <w:t>What has been challenging about these activities?</w:t>
      </w:r>
    </w:p>
    <w:p w14:paraId="0C59FB5E" w14:textId="0FBCADBB" w:rsidR="00872EF1" w:rsidRPr="00124FA0" w:rsidRDefault="00872EF1" w:rsidP="00872EF1">
      <w:pPr>
        <w:numPr>
          <w:ilvl w:val="1"/>
          <w:numId w:val="1"/>
        </w:numPr>
        <w:rPr>
          <w:lang w:val="en-GB"/>
        </w:rPr>
      </w:pPr>
      <w:r w:rsidRPr="00124FA0">
        <w:rPr>
          <w:b/>
          <w:bCs/>
          <w:lang w:val="en-GB"/>
        </w:rPr>
        <w:t>Experience with Other Students (discussion)</w:t>
      </w:r>
    </w:p>
    <w:p w14:paraId="730D0BCE" w14:textId="22EE9D30" w:rsidR="00872EF1" w:rsidRPr="00124FA0" w:rsidRDefault="00872EF1" w:rsidP="00872EF1">
      <w:pPr>
        <w:numPr>
          <w:ilvl w:val="2"/>
          <w:numId w:val="1"/>
        </w:numPr>
        <w:rPr>
          <w:lang w:val="en-GB"/>
        </w:rPr>
      </w:pPr>
      <w:r w:rsidRPr="00124FA0">
        <w:rPr>
          <w:lang w:val="en-GB"/>
        </w:rPr>
        <w:t>You have conducted these learning activities together with other students. What experiences have you had regarding:</w:t>
      </w:r>
    </w:p>
    <w:p w14:paraId="568AC2B0" w14:textId="77777777" w:rsidR="00872EF1" w:rsidRPr="00124FA0" w:rsidRDefault="00872EF1" w:rsidP="00872EF1">
      <w:pPr>
        <w:numPr>
          <w:ilvl w:val="3"/>
          <w:numId w:val="1"/>
        </w:numPr>
        <w:rPr>
          <w:lang w:val="en-GB"/>
        </w:rPr>
      </w:pPr>
      <w:r w:rsidRPr="00124FA0">
        <w:rPr>
          <w:lang w:val="en-GB"/>
        </w:rPr>
        <w:t>Communication – how did this work? What did you learn?</w:t>
      </w:r>
    </w:p>
    <w:p w14:paraId="245BC6A9" w14:textId="4A7C5AC4" w:rsidR="00872EF1" w:rsidRPr="00124FA0" w:rsidRDefault="00872EF1" w:rsidP="00872EF1">
      <w:pPr>
        <w:numPr>
          <w:ilvl w:val="3"/>
          <w:numId w:val="1"/>
        </w:numPr>
        <w:rPr>
          <w:lang w:val="en-GB"/>
        </w:rPr>
      </w:pPr>
      <w:r w:rsidRPr="00124FA0">
        <w:rPr>
          <w:lang w:val="en-GB"/>
        </w:rPr>
        <w:t>Collaboration – how did this work? What did you learn?</w:t>
      </w:r>
    </w:p>
    <w:p w14:paraId="6FE10A5F" w14:textId="5EA67540" w:rsidR="00872EF1" w:rsidRPr="00124FA0" w:rsidRDefault="00872EF1" w:rsidP="00872EF1">
      <w:pPr>
        <w:numPr>
          <w:ilvl w:val="3"/>
          <w:numId w:val="1"/>
        </w:numPr>
        <w:rPr>
          <w:lang w:val="en-GB"/>
        </w:rPr>
      </w:pPr>
      <w:r w:rsidRPr="00124FA0">
        <w:rPr>
          <w:lang w:val="en-GB"/>
        </w:rPr>
        <w:t>Supervision – how did this work? What did you learn?</w:t>
      </w:r>
    </w:p>
    <w:p w14:paraId="2757DB92" w14:textId="3D4C028D" w:rsidR="00872EF1" w:rsidRPr="00124FA0" w:rsidRDefault="00872EF1" w:rsidP="00872EF1">
      <w:pPr>
        <w:numPr>
          <w:ilvl w:val="1"/>
          <w:numId w:val="1"/>
        </w:numPr>
        <w:rPr>
          <w:lang w:val="en-GB"/>
        </w:rPr>
      </w:pPr>
      <w:r w:rsidRPr="00124FA0">
        <w:rPr>
          <w:b/>
          <w:bCs/>
          <w:lang w:val="en-GB"/>
        </w:rPr>
        <w:t>Impact of Activities (discussion)</w:t>
      </w:r>
    </w:p>
    <w:p w14:paraId="708F29A8" w14:textId="77777777" w:rsidR="00872EF1" w:rsidRPr="00124FA0" w:rsidRDefault="00872EF1" w:rsidP="00872EF1">
      <w:pPr>
        <w:numPr>
          <w:ilvl w:val="2"/>
          <w:numId w:val="1"/>
        </w:numPr>
        <w:rPr>
          <w:lang w:val="en-GB"/>
        </w:rPr>
      </w:pPr>
      <w:r w:rsidRPr="00124FA0">
        <w:rPr>
          <w:lang w:val="en-GB"/>
        </w:rPr>
        <w:t>Which of the activities would you say have had the greatest impact on you?</w:t>
      </w:r>
    </w:p>
    <w:p w14:paraId="3F3E0605" w14:textId="77777777" w:rsidR="00872EF1" w:rsidRPr="00124FA0" w:rsidRDefault="00872EF1" w:rsidP="00872EF1">
      <w:pPr>
        <w:numPr>
          <w:ilvl w:val="3"/>
          <w:numId w:val="1"/>
        </w:numPr>
        <w:rPr>
          <w:lang w:val="en-GB"/>
        </w:rPr>
      </w:pPr>
      <w:r w:rsidRPr="00124FA0">
        <w:rPr>
          <w:lang w:val="en-GB"/>
        </w:rPr>
        <w:lastRenderedPageBreak/>
        <w:t xml:space="preserve">Are there any activities that have </w:t>
      </w:r>
      <w:proofErr w:type="gramStart"/>
      <w:r w:rsidRPr="00124FA0">
        <w:rPr>
          <w:lang w:val="en-GB"/>
        </w:rPr>
        <w:t>been more or less</w:t>
      </w:r>
      <w:proofErr w:type="gramEnd"/>
      <w:r w:rsidRPr="00124FA0">
        <w:rPr>
          <w:lang w:val="en-GB"/>
        </w:rPr>
        <w:t xml:space="preserve"> useful or meaningful than others?</w:t>
      </w:r>
    </w:p>
    <w:p w14:paraId="4979CE8C" w14:textId="3D441ED2" w:rsidR="00872EF1" w:rsidRPr="00124FA0" w:rsidRDefault="00872EF1" w:rsidP="00872EF1">
      <w:pPr>
        <w:numPr>
          <w:ilvl w:val="1"/>
          <w:numId w:val="1"/>
        </w:numPr>
        <w:rPr>
          <w:lang w:val="en-GB"/>
        </w:rPr>
      </w:pPr>
      <w:r w:rsidRPr="00124FA0">
        <w:rPr>
          <w:b/>
          <w:bCs/>
          <w:lang w:val="en-GB"/>
        </w:rPr>
        <w:t>Future Impact (discussion)</w:t>
      </w:r>
    </w:p>
    <w:p w14:paraId="60F5BDCE" w14:textId="77777777" w:rsidR="00872EF1" w:rsidRPr="00124FA0" w:rsidRDefault="00872EF1" w:rsidP="00872EF1">
      <w:pPr>
        <w:numPr>
          <w:ilvl w:val="2"/>
          <w:numId w:val="1"/>
        </w:numPr>
        <w:rPr>
          <w:lang w:val="en-GB"/>
        </w:rPr>
      </w:pPr>
      <w:r w:rsidRPr="00124FA0">
        <w:rPr>
          <w:lang w:val="en-GB"/>
        </w:rPr>
        <w:t>How will this experience affect you as a student in the future?</w:t>
      </w:r>
    </w:p>
    <w:p w14:paraId="4E7F65B8" w14:textId="566BEAFA" w:rsidR="00872EF1" w:rsidRPr="00124FA0" w:rsidRDefault="00872EF1" w:rsidP="00872EF1">
      <w:pPr>
        <w:numPr>
          <w:ilvl w:val="1"/>
          <w:numId w:val="1"/>
        </w:numPr>
        <w:rPr>
          <w:lang w:val="en-GB"/>
        </w:rPr>
      </w:pPr>
      <w:r w:rsidRPr="00124FA0">
        <w:rPr>
          <w:b/>
          <w:bCs/>
          <w:lang w:val="en-GB"/>
        </w:rPr>
        <w:t>Relevance to Pharmacy Work (discussion)</w:t>
      </w:r>
    </w:p>
    <w:p w14:paraId="086E348A" w14:textId="77777777" w:rsidR="00872EF1" w:rsidRPr="00124FA0" w:rsidRDefault="00872EF1" w:rsidP="00872EF1">
      <w:pPr>
        <w:numPr>
          <w:ilvl w:val="2"/>
          <w:numId w:val="1"/>
        </w:numPr>
        <w:rPr>
          <w:lang w:val="en-GB"/>
        </w:rPr>
      </w:pPr>
      <w:r w:rsidRPr="00124FA0">
        <w:rPr>
          <w:lang w:val="en-GB"/>
        </w:rPr>
        <w:t>By participating in the learning activities (collaborative learning/peer assessment), what have you learned that could be useful in your work as a pharmacist?</w:t>
      </w:r>
    </w:p>
    <w:p w14:paraId="06E24CCE" w14:textId="77777777" w:rsidR="00872EF1" w:rsidRPr="00124FA0" w:rsidRDefault="00872EF1" w:rsidP="00872EF1">
      <w:pPr>
        <w:numPr>
          <w:ilvl w:val="0"/>
          <w:numId w:val="1"/>
        </w:numPr>
        <w:rPr>
          <w:lang w:val="en-GB"/>
        </w:rPr>
      </w:pPr>
      <w:r w:rsidRPr="00124FA0">
        <w:rPr>
          <w:b/>
          <w:bCs/>
          <w:lang w:val="en-GB"/>
        </w:rPr>
        <w:t>Summary (5-10 minutes)</w:t>
      </w:r>
    </w:p>
    <w:p w14:paraId="32A936EE" w14:textId="77777777" w:rsidR="00872EF1" w:rsidRPr="00124FA0" w:rsidRDefault="00872EF1" w:rsidP="00872EF1">
      <w:pPr>
        <w:numPr>
          <w:ilvl w:val="1"/>
          <w:numId w:val="1"/>
        </w:numPr>
        <w:rPr>
          <w:lang w:val="en-GB"/>
        </w:rPr>
      </w:pPr>
      <w:r w:rsidRPr="00124FA0">
        <w:rPr>
          <w:lang w:val="en-GB"/>
        </w:rPr>
        <w:t xml:space="preserve">The secretary and moderator summarise the notes and provide </w:t>
      </w:r>
      <w:proofErr w:type="gramStart"/>
      <w:r w:rsidRPr="00124FA0">
        <w:rPr>
          <w:lang w:val="en-GB"/>
        </w:rPr>
        <w:t>a brief summary</w:t>
      </w:r>
      <w:proofErr w:type="gramEnd"/>
      <w:r w:rsidRPr="00124FA0">
        <w:rPr>
          <w:lang w:val="en-GB"/>
        </w:rPr>
        <w:t>.</w:t>
      </w:r>
    </w:p>
    <w:p w14:paraId="20AD15DD" w14:textId="77777777" w:rsidR="00872EF1" w:rsidRPr="00124FA0" w:rsidRDefault="00872EF1" w:rsidP="00872EF1">
      <w:pPr>
        <w:numPr>
          <w:ilvl w:val="0"/>
          <w:numId w:val="1"/>
        </w:numPr>
        <w:rPr>
          <w:lang w:val="en-GB"/>
        </w:rPr>
      </w:pPr>
      <w:r w:rsidRPr="00124FA0">
        <w:rPr>
          <w:b/>
          <w:bCs/>
          <w:lang w:val="en-GB"/>
        </w:rPr>
        <w:t>Closing Questions (5-10 minutes)</w:t>
      </w:r>
    </w:p>
    <w:p w14:paraId="2B2C8B1D" w14:textId="78995921" w:rsidR="00872EF1" w:rsidRPr="00124FA0" w:rsidRDefault="00872EF1" w:rsidP="00872EF1">
      <w:pPr>
        <w:numPr>
          <w:ilvl w:val="1"/>
          <w:numId w:val="1"/>
        </w:numPr>
        <w:rPr>
          <w:lang w:val="en-GB"/>
        </w:rPr>
      </w:pPr>
      <w:r w:rsidRPr="00124FA0">
        <w:rPr>
          <w:lang w:val="en-GB"/>
        </w:rPr>
        <w:t>Is there anything you would like to add, or correct?</w:t>
      </w:r>
    </w:p>
    <w:p w14:paraId="66E1AA7B" w14:textId="77777777" w:rsidR="00872EF1" w:rsidRPr="00124FA0" w:rsidRDefault="00872EF1" w:rsidP="00872EF1">
      <w:pPr>
        <w:numPr>
          <w:ilvl w:val="1"/>
          <w:numId w:val="1"/>
        </w:numPr>
        <w:rPr>
          <w:lang w:val="en-GB"/>
        </w:rPr>
      </w:pPr>
      <w:r w:rsidRPr="00124FA0">
        <w:rPr>
          <w:lang w:val="en-GB"/>
        </w:rPr>
        <w:t>Any thoughts during the interview that you feel have not been addressed?</w:t>
      </w:r>
    </w:p>
    <w:p w14:paraId="7A560D71" w14:textId="77777777" w:rsidR="00872EF1" w:rsidRPr="00124FA0" w:rsidRDefault="00872EF1" w:rsidP="00872EF1">
      <w:pPr>
        <w:numPr>
          <w:ilvl w:val="0"/>
          <w:numId w:val="1"/>
        </w:numPr>
        <w:rPr>
          <w:lang w:val="en-GB"/>
        </w:rPr>
      </w:pPr>
      <w:r w:rsidRPr="00124FA0">
        <w:rPr>
          <w:b/>
          <w:bCs/>
          <w:lang w:val="en-GB"/>
        </w:rPr>
        <w:t>Conclusion</w:t>
      </w:r>
    </w:p>
    <w:p w14:paraId="524EA34F" w14:textId="77777777" w:rsidR="00872EF1" w:rsidRPr="00124FA0" w:rsidRDefault="00872EF1" w:rsidP="00872EF1">
      <w:pPr>
        <w:numPr>
          <w:ilvl w:val="1"/>
          <w:numId w:val="1"/>
        </w:numPr>
        <w:rPr>
          <w:lang w:val="en-GB"/>
        </w:rPr>
      </w:pPr>
      <w:r w:rsidRPr="00124FA0">
        <w:rPr>
          <w:lang w:val="en-GB"/>
        </w:rPr>
        <w:t>Turn off the audio recorder. Thank the participants for their participation.</w:t>
      </w:r>
    </w:p>
    <w:p w14:paraId="3B5AE4CF" w14:textId="77777777" w:rsidR="00C339B2" w:rsidRPr="00124FA0" w:rsidRDefault="00C339B2">
      <w:pPr>
        <w:rPr>
          <w:lang w:val="en-GB"/>
        </w:rPr>
      </w:pPr>
    </w:p>
    <w:sectPr w:rsidR="00C339B2" w:rsidRPr="00124F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DE312F"/>
    <w:multiLevelType w:val="multilevel"/>
    <w:tmpl w:val="2AD486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12285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EF1"/>
    <w:rsid w:val="00042215"/>
    <w:rsid w:val="00124FA0"/>
    <w:rsid w:val="00291121"/>
    <w:rsid w:val="00337DBC"/>
    <w:rsid w:val="00437120"/>
    <w:rsid w:val="00510CC8"/>
    <w:rsid w:val="00581E36"/>
    <w:rsid w:val="00717D1B"/>
    <w:rsid w:val="0075558D"/>
    <w:rsid w:val="00872EF1"/>
    <w:rsid w:val="00A9551D"/>
    <w:rsid w:val="00B35610"/>
    <w:rsid w:val="00C3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14B06"/>
  <w15:chartTrackingRefBased/>
  <w15:docId w15:val="{18FB9ED7-EC8E-42FA-BE51-2A8DC2048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872E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72E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72E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72E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72E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72E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72E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72E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72E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72E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872E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872E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72EF1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872EF1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872EF1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872EF1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872EF1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872EF1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872E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872E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72E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72E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872E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872EF1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872EF1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872EF1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72E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72EF1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872E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3996534B59A8742AA859B048F8E606C" ma:contentTypeVersion="4" ma:contentTypeDescription="Opprett et nytt dokument." ma:contentTypeScope="" ma:versionID="fbd15b61bd0003fbc2474b93d03c731f">
  <xsd:schema xmlns:xsd="http://www.w3.org/2001/XMLSchema" xmlns:xs="http://www.w3.org/2001/XMLSchema" xmlns:p="http://schemas.microsoft.com/office/2006/metadata/properties" xmlns:ns2="487b017d-1bfe-4c8d-9868-1da1a90d941d" targetNamespace="http://schemas.microsoft.com/office/2006/metadata/properties" ma:root="true" ma:fieldsID="12e0fb765089647e44ec5aebcbcb0dd1" ns2:_="">
    <xsd:import namespace="487b017d-1bfe-4c8d-9868-1da1a90d94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b017d-1bfe-4c8d-9868-1da1a90d94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B1E4967-AF2B-47CB-A5A1-AC04064C667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844243-4FF6-4CA3-A878-E10774C13A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b017d-1bfe-4c8d-9868-1da1a90d94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08827AD-A479-40A4-881A-D9B8ACBC8EE8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46</Words>
  <Characters>1837</Characters>
  <Application>Microsoft Office Word</Application>
  <DocSecurity>0</DocSecurity>
  <Lines>15</Lines>
  <Paragraphs>4</Paragraphs>
  <ScaleCrop>false</ScaleCrop>
  <Company>Nord universitet</Company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 Sletvold</dc:creator>
  <cp:keywords/>
  <dc:description/>
  <cp:lastModifiedBy>Hege Sletvold</cp:lastModifiedBy>
  <cp:revision>5</cp:revision>
  <dcterms:created xsi:type="dcterms:W3CDTF">2025-06-27T07:23:00Z</dcterms:created>
  <dcterms:modified xsi:type="dcterms:W3CDTF">2025-11-14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996534B59A8742AA859B048F8E606C</vt:lpwstr>
  </property>
</Properties>
</file>